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9BE" w:rsidRDefault="002029BE">
      <w:r w:rsidRPr="003F0896">
        <w:rPr>
          <w:b/>
        </w:rPr>
        <w:t>Supplementary Figure 1</w:t>
      </w:r>
      <w:r>
        <w:t xml:space="preserve">: Representative demonstration of a data-collection form used for literature curation. </w:t>
      </w:r>
    </w:p>
    <w:p w:rsidR="008F00C1" w:rsidRDefault="008F00C1"/>
    <w:p w:rsidR="00F52A2B" w:rsidRDefault="008F00C1">
      <w:r>
        <w:rPr>
          <w:noProof/>
        </w:rPr>
        <w:drawing>
          <wp:inline distT="0" distB="0" distL="0" distR="0" wp14:anchorId="780C8275" wp14:editId="72F4AE05">
            <wp:extent cx="8229600" cy="40132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F0896" w:rsidRDefault="003F0896"/>
    <w:sectPr w:rsidR="003F0896" w:rsidSect="003F08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896"/>
    <w:rsid w:val="002029BE"/>
    <w:rsid w:val="003F0896"/>
    <w:rsid w:val="008F00C1"/>
    <w:rsid w:val="00957492"/>
    <w:rsid w:val="00E9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5F917"/>
  <w15:chartTrackingRefBased/>
  <w15:docId w15:val="{844628CE-E8F9-4E4A-8F8B-63FE270A2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77005-4B48-4047-B668-7C29DE986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ol, Ozlem</dc:creator>
  <cp:keywords/>
  <dc:description/>
  <cp:lastModifiedBy>Senol, Ozlem</cp:lastModifiedBy>
  <cp:revision>3</cp:revision>
  <dcterms:created xsi:type="dcterms:W3CDTF">2018-11-08T19:15:00Z</dcterms:created>
  <dcterms:modified xsi:type="dcterms:W3CDTF">2018-11-08T19:25:00Z</dcterms:modified>
</cp:coreProperties>
</file>